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4A4714" w14:textId="6609827C" w:rsidR="007A1858" w:rsidRPr="005D50D7" w:rsidRDefault="007A1858" w:rsidP="007A185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D50D7">
        <w:rPr>
          <w:rFonts w:ascii="Times New Roman" w:hAnsi="Times New Roman" w:cs="Times New Roman"/>
          <w:b/>
          <w:bCs/>
          <w:sz w:val="20"/>
          <w:szCs w:val="20"/>
        </w:rPr>
        <w:t>S4</w:t>
      </w:r>
      <w:r w:rsidR="003B742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B7422" w:rsidRPr="005D50D7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5D50D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0" w:name="_Hlk173682261"/>
      <w:r w:rsidRPr="005D50D7">
        <w:rPr>
          <w:rFonts w:ascii="Times New Roman" w:hAnsi="Times New Roman" w:cs="Times New Roman"/>
          <w:b/>
          <w:bCs/>
          <w:sz w:val="20"/>
          <w:szCs w:val="20"/>
        </w:rPr>
        <w:t xml:space="preserve">Predicted LBL </w:t>
      </w:r>
      <w:r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5D50D7">
        <w:rPr>
          <w:rFonts w:ascii="Times New Roman" w:hAnsi="Times New Roman" w:cs="Times New Roman"/>
          <w:b/>
          <w:bCs/>
          <w:sz w:val="20"/>
          <w:szCs w:val="20"/>
        </w:rPr>
        <w:t>pitopes</w:t>
      </w:r>
      <w:bookmarkEnd w:id="0"/>
    </w:p>
    <w:tbl>
      <w:tblPr>
        <w:tblW w:w="648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2553"/>
        <w:gridCol w:w="1274"/>
        <w:gridCol w:w="1136"/>
        <w:gridCol w:w="1363"/>
        <w:gridCol w:w="1047"/>
        <w:gridCol w:w="1484"/>
        <w:gridCol w:w="1844"/>
      </w:tblGrid>
      <w:tr w:rsidR="007A1858" w:rsidRPr="0027193D" w14:paraId="52298937" w14:textId="77777777" w:rsidTr="004E1996">
        <w:trPr>
          <w:trHeight w:val="290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795B184" w14:textId="77777777" w:rsidR="007A1858" w:rsidRPr="005D50D7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5D50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Protein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44C7FA7B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Peptide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46E11F51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ntigenicity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57B5013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city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6BBC717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icity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0CD17D33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5BBCB7B6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utoimmunity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1E0A512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Conservancy (%)</w:t>
            </w:r>
          </w:p>
        </w:tc>
      </w:tr>
      <w:tr w:rsidR="007A1858" w:rsidRPr="0027193D" w14:paraId="6B078B4D" w14:textId="77777777" w:rsidTr="004E1996">
        <w:trPr>
          <w:trHeight w:val="290"/>
        </w:trPr>
        <w:tc>
          <w:tcPr>
            <w:tcW w:w="422" w:type="pct"/>
            <w:vMerge w:val="restart"/>
            <w:shd w:val="clear" w:color="auto" w:fill="auto"/>
            <w:noWrap/>
            <w:hideMark/>
          </w:tcPr>
          <w:p w14:paraId="1E81EF8E" w14:textId="77777777" w:rsidR="007A1858" w:rsidRPr="005D50D7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5D50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Bc</w:t>
            </w:r>
          </w:p>
        </w:tc>
        <w:tc>
          <w:tcPr>
            <w:tcW w:w="1092" w:type="pct"/>
            <w:shd w:val="clear" w:color="auto" w:fill="auto"/>
            <w:noWrap/>
            <w:vAlign w:val="center"/>
            <w:hideMark/>
          </w:tcPr>
          <w:p w14:paraId="79CFD5A0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IDPYKEFGASVELLSF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543606C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486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4D6EE77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4874643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49F5C13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09BEF62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293B826E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6.11%</w:t>
            </w:r>
          </w:p>
        </w:tc>
      </w:tr>
      <w:tr w:rsidR="007A1858" w:rsidRPr="0027193D" w14:paraId="495BB118" w14:textId="77777777" w:rsidTr="004E1996">
        <w:trPr>
          <w:trHeight w:val="290"/>
        </w:trPr>
        <w:tc>
          <w:tcPr>
            <w:tcW w:w="422" w:type="pct"/>
            <w:vMerge/>
            <w:shd w:val="clear" w:color="auto" w:fill="auto"/>
            <w:noWrap/>
            <w:vAlign w:val="bottom"/>
            <w:hideMark/>
          </w:tcPr>
          <w:p w14:paraId="1B7804E8" w14:textId="77777777" w:rsidR="007A1858" w:rsidRPr="005D50D7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092" w:type="pct"/>
            <w:shd w:val="clear" w:color="auto" w:fill="auto"/>
            <w:noWrap/>
            <w:vAlign w:val="center"/>
            <w:hideMark/>
          </w:tcPr>
          <w:p w14:paraId="6660FC8A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FGASVELLSFLPSDFF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1C5262E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342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35689B3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9ED93CF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A4C48BD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B8F3AA7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30C9D0CA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7.91%</w:t>
            </w:r>
          </w:p>
        </w:tc>
      </w:tr>
      <w:tr w:rsidR="007A1858" w:rsidRPr="0027193D" w14:paraId="1396B365" w14:textId="77777777" w:rsidTr="004E1996">
        <w:trPr>
          <w:trHeight w:val="290"/>
        </w:trPr>
        <w:tc>
          <w:tcPr>
            <w:tcW w:w="422" w:type="pct"/>
            <w:vMerge/>
            <w:shd w:val="clear" w:color="auto" w:fill="auto"/>
            <w:noWrap/>
            <w:vAlign w:val="bottom"/>
            <w:hideMark/>
          </w:tcPr>
          <w:p w14:paraId="5DA5CC25" w14:textId="77777777" w:rsidR="007A1858" w:rsidRPr="005D50D7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092" w:type="pct"/>
            <w:shd w:val="clear" w:color="auto" w:fill="auto"/>
            <w:noWrap/>
            <w:vAlign w:val="center"/>
            <w:hideMark/>
          </w:tcPr>
          <w:p w14:paraId="3C958CE5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PSDFFPSIRDLLDTA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04B04C8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36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9035375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FA5916F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DC938AC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B900729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1F6F8038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1.57%</w:t>
            </w:r>
          </w:p>
        </w:tc>
      </w:tr>
      <w:tr w:rsidR="007A1858" w:rsidRPr="0027193D" w14:paraId="5A47152A" w14:textId="77777777" w:rsidTr="004E1996">
        <w:trPr>
          <w:trHeight w:val="290"/>
        </w:trPr>
        <w:tc>
          <w:tcPr>
            <w:tcW w:w="422" w:type="pct"/>
            <w:vMerge/>
            <w:shd w:val="clear" w:color="auto" w:fill="auto"/>
            <w:noWrap/>
            <w:vAlign w:val="bottom"/>
            <w:hideMark/>
          </w:tcPr>
          <w:p w14:paraId="176CF55F" w14:textId="77777777" w:rsidR="007A1858" w:rsidRPr="005D50D7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092" w:type="pct"/>
            <w:shd w:val="clear" w:color="auto" w:fill="auto"/>
            <w:noWrap/>
            <w:vAlign w:val="center"/>
            <w:hideMark/>
          </w:tcPr>
          <w:p w14:paraId="4A0E0285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SALYREALESPEHCSP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6838D53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150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FD156EF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D00E7FE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6D0B499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FAD0355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0B65C519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1.89%</w:t>
            </w:r>
          </w:p>
        </w:tc>
      </w:tr>
      <w:tr w:rsidR="007A1858" w:rsidRPr="0027193D" w14:paraId="01148D19" w14:textId="77777777" w:rsidTr="004E1996">
        <w:trPr>
          <w:trHeight w:val="290"/>
        </w:trPr>
        <w:tc>
          <w:tcPr>
            <w:tcW w:w="422" w:type="pct"/>
            <w:vMerge/>
            <w:shd w:val="clear" w:color="auto" w:fill="auto"/>
            <w:noWrap/>
            <w:vAlign w:val="bottom"/>
            <w:hideMark/>
          </w:tcPr>
          <w:p w14:paraId="7403D83A" w14:textId="77777777" w:rsidR="007A1858" w:rsidRPr="005D50D7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092" w:type="pct"/>
            <w:shd w:val="clear" w:color="auto" w:fill="auto"/>
            <w:noWrap/>
            <w:vAlign w:val="center"/>
            <w:hideMark/>
          </w:tcPr>
          <w:p w14:paraId="528B1F75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CSPHHTALRQAILCW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E42A50B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763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DC27329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7C8AF68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8FDF581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1C05611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0AB29BED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6.90%</w:t>
            </w:r>
          </w:p>
        </w:tc>
      </w:tr>
      <w:tr w:rsidR="007A1858" w:rsidRPr="0027193D" w14:paraId="3E3605BB" w14:textId="77777777" w:rsidTr="004E1996">
        <w:trPr>
          <w:trHeight w:val="290"/>
        </w:trPr>
        <w:tc>
          <w:tcPr>
            <w:tcW w:w="422" w:type="pct"/>
            <w:vMerge/>
            <w:shd w:val="clear" w:color="auto" w:fill="auto"/>
            <w:noWrap/>
            <w:vAlign w:val="bottom"/>
            <w:hideMark/>
          </w:tcPr>
          <w:p w14:paraId="0C759BD4" w14:textId="77777777" w:rsidR="007A1858" w:rsidRPr="005D50D7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092" w:type="pct"/>
            <w:shd w:val="clear" w:color="auto" w:fill="auto"/>
            <w:noWrap/>
            <w:vAlign w:val="center"/>
            <w:hideMark/>
          </w:tcPr>
          <w:p w14:paraId="16E7B9C9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GELMNLATWVGSNLED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2CF019D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17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A7DBEF5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513BA22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0D8913B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F48470B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72DA5D31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52.24% </w:t>
            </w:r>
          </w:p>
        </w:tc>
      </w:tr>
      <w:tr w:rsidR="007A1858" w:rsidRPr="0027193D" w14:paraId="3FCE92DF" w14:textId="77777777" w:rsidTr="004E1996">
        <w:trPr>
          <w:trHeight w:val="290"/>
        </w:trPr>
        <w:tc>
          <w:tcPr>
            <w:tcW w:w="422" w:type="pct"/>
            <w:vMerge/>
            <w:shd w:val="clear" w:color="auto" w:fill="auto"/>
            <w:noWrap/>
            <w:vAlign w:val="bottom"/>
            <w:hideMark/>
          </w:tcPr>
          <w:p w14:paraId="3986A42F" w14:textId="77777777" w:rsidR="007A1858" w:rsidRPr="005D50D7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092" w:type="pct"/>
            <w:shd w:val="clear" w:color="auto" w:fill="auto"/>
            <w:noWrap/>
            <w:vAlign w:val="center"/>
            <w:hideMark/>
          </w:tcPr>
          <w:p w14:paraId="7D558353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VGSNLEDPASRELVV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49C08B4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5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106BD7B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A9FD439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09D85EB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6276D74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019EAFE5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50.15% </w:t>
            </w:r>
          </w:p>
        </w:tc>
      </w:tr>
      <w:tr w:rsidR="007A1858" w:rsidRPr="0027193D" w14:paraId="3339A64A" w14:textId="77777777" w:rsidTr="004E1996">
        <w:trPr>
          <w:trHeight w:val="290"/>
        </w:trPr>
        <w:tc>
          <w:tcPr>
            <w:tcW w:w="422" w:type="pct"/>
            <w:vMerge/>
            <w:shd w:val="clear" w:color="auto" w:fill="auto"/>
            <w:noWrap/>
            <w:vAlign w:val="bottom"/>
            <w:hideMark/>
          </w:tcPr>
          <w:p w14:paraId="72E55511" w14:textId="77777777" w:rsidR="007A1858" w:rsidRPr="005D50D7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092" w:type="pct"/>
            <w:shd w:val="clear" w:color="auto" w:fill="auto"/>
            <w:noWrap/>
            <w:vAlign w:val="center"/>
            <w:hideMark/>
          </w:tcPr>
          <w:p w14:paraId="62FD7398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DPASRELVVSYVNVNM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0488954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703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9C91FB3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3D1FB1B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99B15ED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IP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DA4D3C8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575D595A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49.54% </w:t>
            </w:r>
          </w:p>
        </w:tc>
      </w:tr>
      <w:tr w:rsidR="007A1858" w:rsidRPr="0027193D" w14:paraId="27A9854B" w14:textId="77777777" w:rsidTr="004E1996">
        <w:trPr>
          <w:trHeight w:val="290"/>
        </w:trPr>
        <w:tc>
          <w:tcPr>
            <w:tcW w:w="422" w:type="pct"/>
            <w:vMerge/>
            <w:shd w:val="clear" w:color="auto" w:fill="auto"/>
            <w:noWrap/>
            <w:vAlign w:val="bottom"/>
            <w:hideMark/>
          </w:tcPr>
          <w:p w14:paraId="45AD417F" w14:textId="77777777" w:rsidR="007A1858" w:rsidRPr="005D50D7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092" w:type="pct"/>
            <w:shd w:val="clear" w:color="auto" w:fill="auto"/>
            <w:noWrap/>
            <w:vAlign w:val="center"/>
            <w:hideMark/>
          </w:tcPr>
          <w:p w14:paraId="22B66C19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GLKIRQLLWFHISCLT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B5DAF15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.61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41294B7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7E01363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A548DD0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8D13E08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5E4567BC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66.83%</w:t>
            </w:r>
          </w:p>
        </w:tc>
      </w:tr>
      <w:tr w:rsidR="007A1858" w:rsidRPr="0027193D" w14:paraId="56BE36A6" w14:textId="77777777" w:rsidTr="004E1996">
        <w:trPr>
          <w:trHeight w:val="290"/>
        </w:trPr>
        <w:tc>
          <w:tcPr>
            <w:tcW w:w="422" w:type="pct"/>
            <w:vMerge/>
            <w:shd w:val="clear" w:color="auto" w:fill="auto"/>
            <w:noWrap/>
            <w:vAlign w:val="bottom"/>
            <w:hideMark/>
          </w:tcPr>
          <w:p w14:paraId="2D6B5A99" w14:textId="77777777" w:rsidR="007A1858" w:rsidRPr="005D50D7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092" w:type="pct"/>
            <w:shd w:val="clear" w:color="auto" w:fill="auto"/>
            <w:noWrap/>
            <w:vAlign w:val="center"/>
            <w:hideMark/>
          </w:tcPr>
          <w:p w14:paraId="0A7F7CF2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WFHISCLTFGRETVLE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7E90FD4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.573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3110F89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08DB43D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7486E37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0B8F697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02D8EB0E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71.27% </w:t>
            </w:r>
          </w:p>
        </w:tc>
      </w:tr>
      <w:tr w:rsidR="007A1858" w:rsidRPr="0027193D" w14:paraId="4CE5AFBE" w14:textId="77777777" w:rsidTr="004E1996">
        <w:trPr>
          <w:trHeight w:val="290"/>
        </w:trPr>
        <w:tc>
          <w:tcPr>
            <w:tcW w:w="422" w:type="pct"/>
            <w:vMerge/>
            <w:shd w:val="clear" w:color="auto" w:fill="auto"/>
            <w:noWrap/>
            <w:vAlign w:val="bottom"/>
            <w:hideMark/>
          </w:tcPr>
          <w:p w14:paraId="5A4371D8" w14:textId="77777777" w:rsidR="007A1858" w:rsidRPr="005D50D7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092" w:type="pct"/>
            <w:shd w:val="clear" w:color="auto" w:fill="auto"/>
            <w:noWrap/>
            <w:vAlign w:val="center"/>
            <w:hideMark/>
          </w:tcPr>
          <w:p w14:paraId="68735FC1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VLEYLVSFGVWIRTP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D2D6BB8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25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28A4E4E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EEAE5B8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47BA674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6AD651E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350CF37C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73.81%</w:t>
            </w:r>
          </w:p>
        </w:tc>
      </w:tr>
      <w:tr w:rsidR="007A1858" w:rsidRPr="0027193D" w14:paraId="67E06D88" w14:textId="77777777" w:rsidTr="004E1996">
        <w:trPr>
          <w:trHeight w:val="290"/>
        </w:trPr>
        <w:tc>
          <w:tcPr>
            <w:tcW w:w="422" w:type="pct"/>
            <w:vMerge/>
            <w:shd w:val="clear" w:color="auto" w:fill="auto"/>
            <w:noWrap/>
            <w:vAlign w:val="bottom"/>
            <w:hideMark/>
          </w:tcPr>
          <w:p w14:paraId="2293E1BE" w14:textId="77777777" w:rsidR="007A1858" w:rsidRPr="005D50D7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092" w:type="pct"/>
            <w:shd w:val="clear" w:color="auto" w:fill="auto"/>
            <w:noWrap/>
            <w:vAlign w:val="center"/>
            <w:hideMark/>
          </w:tcPr>
          <w:p w14:paraId="1E480813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GVWIRTPPAYRPPNAP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C6A7068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18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A6725C4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2209DD4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853AEBF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D63C255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072314C5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6.21%</w:t>
            </w:r>
          </w:p>
        </w:tc>
      </w:tr>
      <w:tr w:rsidR="007A1858" w:rsidRPr="0027193D" w14:paraId="155ED78C" w14:textId="77777777" w:rsidTr="004E1996">
        <w:trPr>
          <w:trHeight w:val="290"/>
        </w:trPr>
        <w:tc>
          <w:tcPr>
            <w:tcW w:w="422" w:type="pct"/>
            <w:vMerge w:val="restart"/>
            <w:shd w:val="clear" w:color="auto" w:fill="auto"/>
            <w:noWrap/>
            <w:hideMark/>
          </w:tcPr>
          <w:p w14:paraId="27D6DB71" w14:textId="77777777" w:rsidR="007A1858" w:rsidRPr="005D50D7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5D50D7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Bx</w:t>
            </w:r>
          </w:p>
        </w:tc>
        <w:tc>
          <w:tcPr>
            <w:tcW w:w="1092" w:type="pct"/>
            <w:shd w:val="clear" w:color="auto" w:fill="auto"/>
            <w:noWrap/>
            <w:vAlign w:val="center"/>
            <w:hideMark/>
          </w:tcPr>
          <w:p w14:paraId="78AD3A24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DHGAHLSLRGLPVCA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89C6AD8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901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3BBAC60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1D0926E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98E383D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010516E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4D10B78F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40.98%</w:t>
            </w:r>
          </w:p>
        </w:tc>
      </w:tr>
      <w:tr w:rsidR="007A1858" w:rsidRPr="0027193D" w14:paraId="1437214F" w14:textId="77777777" w:rsidTr="004E1996">
        <w:trPr>
          <w:trHeight w:val="290"/>
        </w:trPr>
        <w:tc>
          <w:tcPr>
            <w:tcW w:w="422" w:type="pct"/>
            <w:vMerge/>
            <w:shd w:val="clear" w:color="auto" w:fill="auto"/>
            <w:noWrap/>
            <w:vAlign w:val="bottom"/>
            <w:hideMark/>
          </w:tcPr>
          <w:p w14:paraId="727FCD3B" w14:textId="77777777" w:rsidR="007A1858" w:rsidRPr="005D50D7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092" w:type="pct"/>
            <w:shd w:val="clear" w:color="auto" w:fill="auto"/>
            <w:noWrap/>
            <w:vAlign w:val="center"/>
            <w:hideMark/>
          </w:tcPr>
          <w:p w14:paraId="2BF13331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SLRGLPVCAFSSAGP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F45A1DC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725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D5F6492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FA1DAE1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F56B92A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D0A486A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6E88E146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8.58%</w:t>
            </w:r>
          </w:p>
        </w:tc>
      </w:tr>
      <w:tr w:rsidR="007A1858" w:rsidRPr="0027193D" w14:paraId="2BD16317" w14:textId="77777777" w:rsidTr="004E1996">
        <w:trPr>
          <w:trHeight w:val="290"/>
        </w:trPr>
        <w:tc>
          <w:tcPr>
            <w:tcW w:w="422" w:type="pct"/>
            <w:vMerge/>
            <w:shd w:val="clear" w:color="auto" w:fill="auto"/>
            <w:noWrap/>
            <w:vAlign w:val="bottom"/>
            <w:hideMark/>
          </w:tcPr>
          <w:p w14:paraId="22059650" w14:textId="77777777" w:rsidR="007A1858" w:rsidRPr="005D50D7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092" w:type="pct"/>
            <w:shd w:val="clear" w:color="auto" w:fill="auto"/>
            <w:noWrap/>
            <w:vAlign w:val="center"/>
            <w:hideMark/>
          </w:tcPr>
          <w:p w14:paraId="4B6440E5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SARRMETTVNAHQVLP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01A761E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310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232506F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F44B5FA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A05F0D7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0F54AB6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4D400374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9.55%</w:t>
            </w:r>
          </w:p>
        </w:tc>
      </w:tr>
      <w:tr w:rsidR="007A1858" w:rsidRPr="0027193D" w14:paraId="2A3A9B73" w14:textId="77777777" w:rsidTr="004E1996">
        <w:trPr>
          <w:trHeight w:val="290"/>
        </w:trPr>
        <w:tc>
          <w:tcPr>
            <w:tcW w:w="422" w:type="pct"/>
            <w:vMerge/>
            <w:shd w:val="clear" w:color="auto" w:fill="auto"/>
            <w:noWrap/>
            <w:vAlign w:val="bottom"/>
            <w:hideMark/>
          </w:tcPr>
          <w:p w14:paraId="1AD33D0E" w14:textId="77777777" w:rsidR="007A1858" w:rsidRPr="005D50D7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092" w:type="pct"/>
            <w:shd w:val="clear" w:color="auto" w:fill="auto"/>
            <w:noWrap/>
            <w:vAlign w:val="center"/>
            <w:hideMark/>
          </w:tcPr>
          <w:p w14:paraId="34D9F171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KVLHKRTLGLSAMSTT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8104E19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684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490EAF4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6924C43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58473F8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561AB76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4EFBBAD0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2.70%</w:t>
            </w:r>
          </w:p>
        </w:tc>
      </w:tr>
      <w:tr w:rsidR="007A1858" w:rsidRPr="0027193D" w14:paraId="35761188" w14:textId="77777777" w:rsidTr="004E1996">
        <w:trPr>
          <w:trHeight w:val="290"/>
        </w:trPr>
        <w:tc>
          <w:tcPr>
            <w:tcW w:w="422" w:type="pct"/>
            <w:vMerge/>
            <w:shd w:val="clear" w:color="auto" w:fill="auto"/>
            <w:noWrap/>
            <w:vAlign w:val="bottom"/>
            <w:hideMark/>
          </w:tcPr>
          <w:p w14:paraId="256A551C" w14:textId="77777777" w:rsidR="007A1858" w:rsidRPr="005D50D7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092" w:type="pct"/>
            <w:shd w:val="clear" w:color="auto" w:fill="auto"/>
            <w:noWrap/>
            <w:vAlign w:val="center"/>
            <w:hideMark/>
          </w:tcPr>
          <w:p w14:paraId="7B4FCDD6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GLSAMSTTDLEAYFKD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F989390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919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B61C8DD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163A00C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5FFDD6C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3DE7C1B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394C0C06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9.96%</w:t>
            </w:r>
          </w:p>
        </w:tc>
      </w:tr>
      <w:tr w:rsidR="007A1858" w:rsidRPr="0027193D" w14:paraId="223028A3" w14:textId="77777777" w:rsidTr="004E1996">
        <w:trPr>
          <w:trHeight w:val="290"/>
        </w:trPr>
        <w:tc>
          <w:tcPr>
            <w:tcW w:w="422" w:type="pct"/>
            <w:vMerge/>
            <w:shd w:val="clear" w:color="auto" w:fill="auto"/>
            <w:noWrap/>
            <w:vAlign w:val="bottom"/>
            <w:hideMark/>
          </w:tcPr>
          <w:p w14:paraId="0D8B4F99" w14:textId="77777777" w:rsidR="007A1858" w:rsidRPr="005D50D7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092" w:type="pct"/>
            <w:shd w:val="clear" w:color="auto" w:fill="auto"/>
            <w:noWrap/>
            <w:vAlign w:val="center"/>
            <w:hideMark/>
          </w:tcPr>
          <w:p w14:paraId="3479551C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DLEAYFKDCVFKDWE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DC2D350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87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6316A1F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0C0FABB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65FBF1D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2337394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3AE5EFE0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29.90%</w:t>
            </w:r>
          </w:p>
        </w:tc>
      </w:tr>
      <w:tr w:rsidR="007A1858" w:rsidRPr="0027193D" w14:paraId="41F4549D" w14:textId="77777777" w:rsidTr="004E1996">
        <w:trPr>
          <w:trHeight w:val="290"/>
        </w:trPr>
        <w:tc>
          <w:tcPr>
            <w:tcW w:w="422" w:type="pct"/>
            <w:vMerge/>
            <w:shd w:val="clear" w:color="auto" w:fill="auto"/>
            <w:noWrap/>
            <w:vAlign w:val="bottom"/>
            <w:hideMark/>
          </w:tcPr>
          <w:p w14:paraId="2C93BAE6" w14:textId="77777777" w:rsidR="007A1858" w:rsidRPr="005D50D7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092" w:type="pct"/>
            <w:shd w:val="clear" w:color="auto" w:fill="auto"/>
            <w:noWrap/>
            <w:vAlign w:val="center"/>
            <w:hideMark/>
          </w:tcPr>
          <w:p w14:paraId="3A75E08C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CVFKDWEELGEEIRLK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7343047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704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82CF055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F0CACDE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4509F22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3F5B711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047CC73E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6.26%</w:t>
            </w:r>
          </w:p>
        </w:tc>
      </w:tr>
      <w:tr w:rsidR="007A1858" w:rsidRPr="0027193D" w14:paraId="06D2C75E" w14:textId="77777777" w:rsidTr="004E1996">
        <w:trPr>
          <w:trHeight w:val="290"/>
        </w:trPr>
        <w:tc>
          <w:tcPr>
            <w:tcW w:w="422" w:type="pct"/>
            <w:vMerge/>
            <w:shd w:val="clear" w:color="auto" w:fill="auto"/>
            <w:noWrap/>
            <w:vAlign w:val="bottom"/>
            <w:hideMark/>
          </w:tcPr>
          <w:p w14:paraId="555EE2A0" w14:textId="77777777" w:rsidR="007A1858" w:rsidRPr="005D50D7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092" w:type="pct"/>
            <w:shd w:val="clear" w:color="auto" w:fill="auto"/>
            <w:noWrap/>
            <w:vAlign w:val="center"/>
            <w:hideMark/>
          </w:tcPr>
          <w:p w14:paraId="3428FAED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GEEIRLKVFVLGGCR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32F3808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00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5854DE4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60A0C81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A8E8131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7FEDD7D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2783D017" w14:textId="77777777" w:rsidR="007A1858" w:rsidRPr="0027193D" w:rsidRDefault="007A1858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38.83%</w:t>
            </w:r>
          </w:p>
        </w:tc>
      </w:tr>
    </w:tbl>
    <w:p w14:paraId="5F371FC9" w14:textId="77777777" w:rsidR="007A1858" w:rsidRPr="0027193D" w:rsidRDefault="007A1858" w:rsidP="007A1858">
      <w:pPr>
        <w:rPr>
          <w:rFonts w:ascii="Times New Roman" w:hAnsi="Times New Roman" w:cs="Times New Roman"/>
          <w:sz w:val="20"/>
          <w:szCs w:val="20"/>
        </w:rPr>
      </w:pPr>
    </w:p>
    <w:p w14:paraId="1ACA8784" w14:textId="77777777" w:rsidR="00370C51" w:rsidRDefault="00370C51"/>
    <w:sectPr w:rsidR="00370C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858"/>
    <w:rsid w:val="00032A26"/>
    <w:rsid w:val="00073E62"/>
    <w:rsid w:val="000873DF"/>
    <w:rsid w:val="000B2BAC"/>
    <w:rsid w:val="00370C51"/>
    <w:rsid w:val="003B7422"/>
    <w:rsid w:val="007A1858"/>
    <w:rsid w:val="00C31F84"/>
    <w:rsid w:val="00CB11FB"/>
    <w:rsid w:val="00F5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6974B"/>
  <w15:chartTrackingRefBased/>
  <w15:docId w15:val="{015BEDBC-4352-4A4D-B12C-4E3263949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858"/>
    <w:rPr>
      <w:noProof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gita</dc:creator>
  <cp:keywords/>
  <dc:description/>
  <cp:lastModifiedBy>patricia gita</cp:lastModifiedBy>
  <cp:revision>2</cp:revision>
  <dcterms:created xsi:type="dcterms:W3CDTF">2024-10-25T01:43:00Z</dcterms:created>
  <dcterms:modified xsi:type="dcterms:W3CDTF">2024-10-25T01:45:00Z</dcterms:modified>
</cp:coreProperties>
</file>